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680"/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20"/>
        <w:gridCol w:w="520"/>
        <w:gridCol w:w="760"/>
        <w:gridCol w:w="920"/>
        <w:gridCol w:w="520"/>
        <w:gridCol w:w="760"/>
        <w:gridCol w:w="920"/>
        <w:gridCol w:w="520"/>
        <w:gridCol w:w="760"/>
        <w:gridCol w:w="920"/>
      </w:tblGrid>
      <w:tr w:rsidR="00804CDC" w:rsidRPr="00BF08C0" w14:paraId="5FA9ABC9" w14:textId="77777777" w:rsidTr="00F51410">
        <w:trPr>
          <w:gridAfter w:val="3"/>
          <w:wAfter w:w="2200" w:type="dxa"/>
          <w:trHeight w:val="4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C432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ode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7</w:t>
            </w: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69EC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475F0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ogRO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5D56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BIC</w:t>
            </w:r>
          </w:p>
        </w:tc>
      </w:tr>
      <w:tr w:rsidR="00804CDC" w:rsidRPr="00BF08C0" w14:paraId="2ADEE4E4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01B29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ndividual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8E9EE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72E7C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335BD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56518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831B9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C5238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F0BF1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804CDC" w:rsidRPr="00BF08C0" w14:paraId="4D4474C7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FC004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Ficel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6345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2D41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FFC3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36E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231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62E2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493B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69,8</w:t>
            </w:r>
          </w:p>
        </w:tc>
      </w:tr>
      <w:tr w:rsidR="00804CDC" w:rsidRPr="00BF08C0" w14:paraId="28AE9F00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0DC32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Oll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453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A9F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04CE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5AD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B06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9D46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77EF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79,9</w:t>
            </w:r>
          </w:p>
        </w:tc>
      </w:tr>
      <w:tr w:rsidR="00804CDC" w:rsidRPr="00BF08C0" w14:paraId="787728E7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69199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Wal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C892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611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4456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6AA0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97E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125B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1BE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75,4</w:t>
            </w:r>
          </w:p>
        </w:tc>
      </w:tr>
      <w:tr w:rsidR="00804CDC" w:rsidRPr="00BF08C0" w14:paraId="3DF74218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91F88" w14:textId="4078173A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Barnab</w:t>
            </w:r>
            <w:r w:rsidR="00B83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é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B506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D7B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0A6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AEE8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8F0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210C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996B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89,0</w:t>
            </w:r>
          </w:p>
        </w:tc>
      </w:tr>
      <w:tr w:rsidR="00804CDC" w:rsidRPr="00BF08C0" w14:paraId="77BC1857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F703A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554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A0C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26C5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B18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47C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C99D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72F3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804CDC" w:rsidRPr="00BF08C0" w14:paraId="18194ED7" w14:textId="77777777" w:rsidTr="00F51410">
        <w:trPr>
          <w:gridAfter w:val="3"/>
          <w:wAfter w:w="2200" w:type="dxa"/>
          <w:trHeight w:val="4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EB200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Model 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5</w:t>
            </w: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F6F2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8447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ogRQP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7A1D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BIC</w:t>
            </w:r>
          </w:p>
        </w:tc>
      </w:tr>
      <w:tr w:rsidR="00804CDC" w:rsidRPr="00BF08C0" w14:paraId="4520A146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24062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ndividual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9CC4D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396D9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2EE85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94365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F4535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2DCD8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E32923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804CDC" w:rsidRPr="00BF08C0" w14:paraId="59DF2CE3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7CAFB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Alary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BCC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DD9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26FC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0C4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BC7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ABFD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E1F9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62,2</w:t>
            </w:r>
          </w:p>
        </w:tc>
      </w:tr>
      <w:tr w:rsidR="00804CDC" w:rsidRPr="00BF08C0" w14:paraId="1FFBA140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E76A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Eri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BD6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0ECF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0429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240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,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F3B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47EE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66D4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18,4</w:t>
            </w:r>
          </w:p>
        </w:tc>
      </w:tr>
      <w:tr w:rsidR="00804CDC" w:rsidRPr="00BF08C0" w14:paraId="0802394A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5E746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Abrico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25C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D3E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1579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61E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7BD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CAA7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3564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65,0</w:t>
            </w:r>
          </w:p>
        </w:tc>
      </w:tr>
      <w:tr w:rsidR="00804CDC" w:rsidRPr="00BF08C0" w14:paraId="175C48D7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C8EA5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Nere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23B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D9C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F81D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&lt; 0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CBF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27F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7A80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5878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46,7</w:t>
            </w:r>
          </w:p>
        </w:tc>
      </w:tr>
      <w:tr w:rsidR="00804CDC" w:rsidRPr="00BF08C0" w14:paraId="0381E12D" w14:textId="77777777" w:rsidTr="00F51410">
        <w:trPr>
          <w:gridAfter w:val="3"/>
          <w:wAfter w:w="220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325F0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Ne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4D1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2451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0C72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65BD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D69F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7316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EFBE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80,8</w:t>
            </w:r>
          </w:p>
        </w:tc>
      </w:tr>
      <w:tr w:rsidR="00804CDC" w:rsidRPr="00BF08C0" w14:paraId="31923CD3" w14:textId="77777777" w:rsidTr="00F51410">
        <w:trPr>
          <w:trHeight w:val="31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82755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F9B341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EBA79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4A972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54D0F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EA1FB4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EFB8E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55524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04F20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83AA6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8E9261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804CDC" w:rsidRPr="00BF08C0" w14:paraId="76F08BBA" w14:textId="77777777" w:rsidTr="00F51410">
        <w:trPr>
          <w:trHeight w:val="4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43D39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bookmarkStart w:id="0" w:name="RANGE!A10:K16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Mode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3</w:t>
            </w: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)</w:t>
            </w:r>
            <w:bookmarkEnd w:id="0"/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D93F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33A6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ogRQP</w:t>
            </w:r>
            <w:proofErr w:type="spellEnd"/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49E6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ogRO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D50C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BIC</w:t>
            </w:r>
          </w:p>
        </w:tc>
      </w:tr>
      <w:tr w:rsidR="00804CDC" w:rsidRPr="00BF08C0" w14:paraId="6B2E8362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D4992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ndividual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6C283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4F154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F01C1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7242E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7E23C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2FBDD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3E46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E663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9500A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82132" w14:textId="77777777" w:rsidR="00804CDC" w:rsidRPr="00BF08C0" w:rsidRDefault="00804CDC" w:rsidP="00F51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804CDC" w:rsidRPr="00BF08C0" w14:paraId="529B951F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32921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Hor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D1C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64DD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5C71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92D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726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30F5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07DB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615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9551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261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75,87</w:t>
            </w:r>
          </w:p>
        </w:tc>
      </w:tr>
      <w:tr w:rsidR="00804CDC" w:rsidRPr="00BF08C0" w14:paraId="3E5DE499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4A785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Barnabé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6A5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A667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9B02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C38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04C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D63D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0,03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BEF0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6A5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51EB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122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88,84</w:t>
            </w:r>
          </w:p>
        </w:tc>
      </w:tr>
      <w:tr w:rsidR="00804CDC" w:rsidRPr="00BF08C0" w14:paraId="5972A135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7876B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Nere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D27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FDFD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BFE9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&lt; 0,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2066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,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3FD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701F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2732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4CE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9FF9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E67D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48,16</w:t>
            </w:r>
          </w:p>
        </w:tc>
      </w:tr>
      <w:tr w:rsidR="00804CDC" w:rsidRPr="00BF08C0" w14:paraId="592592A0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F62FF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Eri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83F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5E7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8DCD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DD7C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,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26A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60A1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DEA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06D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2D74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94D4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0,13</w:t>
            </w:r>
          </w:p>
        </w:tc>
      </w:tr>
      <w:tr w:rsidR="00804CDC" w:rsidRPr="00BF08C0" w14:paraId="4D5451F5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6E011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9AC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C3B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64F1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74A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282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24991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CEF68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374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B92F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1C94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804CDC" w:rsidRPr="00BF08C0" w14:paraId="5E9163D5" w14:textId="77777777" w:rsidTr="00F51410">
        <w:trPr>
          <w:trHeight w:val="4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90CAE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Model 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2</w:t>
            </w: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83F8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3A39D3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ogRQP</w:t>
            </w:r>
            <w:proofErr w:type="spellEnd"/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8F8F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LogRQB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4071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BIC</w:t>
            </w:r>
          </w:p>
        </w:tc>
      </w:tr>
      <w:tr w:rsidR="00804CDC" w:rsidRPr="00BF08C0" w14:paraId="3AFCD978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FD818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ndividual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01D1E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DE8C2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B4341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4075B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EF8E0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9232C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72D6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stimat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5507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S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7B9CE0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proofErr w:type="gramStart"/>
            <w:r w:rsidRPr="00BF08C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/>
              </w:rPr>
              <w:t>p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3DFC17" w14:textId="77777777" w:rsidR="00804CDC" w:rsidRPr="00BF08C0" w:rsidRDefault="00804CDC" w:rsidP="00F514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fr-FR"/>
              </w:rPr>
            </w:pPr>
            <w:r w:rsidRPr="00BF08C0">
              <w:rPr>
                <w:rFonts w:ascii="Aptos Narrow" w:eastAsia="Times New Roman" w:hAnsi="Aptos Narrow" w:cs="Times New Roman"/>
                <w:color w:val="000000"/>
                <w:lang w:val="fr-FR"/>
              </w:rPr>
              <w:t> </w:t>
            </w:r>
          </w:p>
        </w:tc>
      </w:tr>
      <w:tr w:rsidR="00804CDC" w:rsidRPr="00BF08C0" w14:paraId="268453E3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FA5A4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Barnabé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23E4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BD80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B3AD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E249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F1A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BC2367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705CD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-0,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66C14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D169A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FBE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87,05</w:t>
            </w:r>
          </w:p>
        </w:tc>
      </w:tr>
      <w:tr w:rsidR="00804CDC" w:rsidRPr="00BF08C0" w14:paraId="094EB899" w14:textId="77777777" w:rsidTr="00F5141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3012F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BF08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Eri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3A1F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-0,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8D22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60AF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FC016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,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DD5E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11CAB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&lt; 0,01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58479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-0,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B9D9" w14:textId="77777777" w:rsidR="00804CDC" w:rsidRPr="00BF08C0" w:rsidRDefault="00804CDC" w:rsidP="00F514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0,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193E5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,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9EC4" w14:textId="77777777" w:rsidR="00804CDC" w:rsidRPr="00BF08C0" w:rsidRDefault="00804CDC" w:rsidP="00F51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F08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0,71</w:t>
            </w:r>
          </w:p>
        </w:tc>
      </w:tr>
    </w:tbl>
    <w:p w14:paraId="479E8327" w14:textId="77777777" w:rsidR="00F51410" w:rsidRDefault="00F51410" w:rsidP="00804CDC">
      <w:pPr>
        <w:spacing w:line="258" w:lineRule="auto"/>
        <w:jc w:val="both"/>
        <w:textDirection w:val="btLr"/>
        <w:rPr>
          <w:rFonts w:ascii="Times New Roman" w:eastAsia="Times New Roman" w:hAnsi="Times New Roman" w:cs="Times New Roman"/>
          <w:sz w:val="24"/>
          <w:szCs w:val="24"/>
        </w:rPr>
      </w:pPr>
    </w:p>
    <w:p w14:paraId="31C8032C" w14:textId="35EB5B0E" w:rsidR="00804CDC" w:rsidRPr="00804CDC" w:rsidRDefault="00804CDC" w:rsidP="00804CDC">
      <w:pPr>
        <w:spacing w:line="258" w:lineRule="auto"/>
        <w:jc w:val="both"/>
        <w:textDirection w:val="btLr"/>
        <w:rPr>
          <w:sz w:val="24"/>
          <w:szCs w:val="24"/>
        </w:rPr>
      </w:pPr>
    </w:p>
    <w:sectPr w:rsidR="00804CDC" w:rsidRPr="00804CDC" w:rsidSect="00F51410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113FA"/>
    <w:multiLevelType w:val="multilevel"/>
    <w:tmpl w:val="1262B77A"/>
    <w:lvl w:ilvl="0">
      <w:start w:val="1"/>
      <w:numFmt w:val="decimal"/>
      <w:pStyle w:val="Titr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16799B"/>
    <w:multiLevelType w:val="multilevel"/>
    <w:tmpl w:val="37C03D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bCs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bCs w:val="0"/>
        <w:i w:val="0"/>
        <w:i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183860344">
    <w:abstractNumId w:val="1"/>
  </w:num>
  <w:num w:numId="2" w16cid:durableId="613948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CDC"/>
    <w:rsid w:val="001C1D4E"/>
    <w:rsid w:val="003F52CF"/>
    <w:rsid w:val="006601BF"/>
    <w:rsid w:val="006A25CD"/>
    <w:rsid w:val="006C13BB"/>
    <w:rsid w:val="00804CDC"/>
    <w:rsid w:val="00976CB3"/>
    <w:rsid w:val="00993805"/>
    <w:rsid w:val="00B83A2B"/>
    <w:rsid w:val="00BE6715"/>
    <w:rsid w:val="00C414AF"/>
    <w:rsid w:val="00CA1DBF"/>
    <w:rsid w:val="00E17D7A"/>
    <w:rsid w:val="00F51410"/>
    <w:rsid w:val="00F84539"/>
    <w:rsid w:val="00FE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FD71"/>
  <w15:chartTrackingRefBased/>
  <w15:docId w15:val="{52B1086C-EE28-4FE7-B567-83E70197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CD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04CDC"/>
    <w:pPr>
      <w:keepNext/>
      <w:keepLines/>
      <w:spacing w:before="360" w:after="80" w:line="360" w:lineRule="auto"/>
      <w:ind w:firstLine="709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414AF"/>
    <w:pPr>
      <w:keepNext/>
      <w:keepLines/>
      <w:numPr>
        <w:numId w:val="2"/>
      </w:numPr>
      <w:spacing w:before="160" w:after="360" w:line="240" w:lineRule="auto"/>
      <w:ind w:left="357" w:hanging="357"/>
      <w:jc w:val="both"/>
      <w:outlineLvl w:val="1"/>
    </w:pPr>
    <w:rPr>
      <w:rFonts w:ascii="Times New Roman" w:eastAsiaTheme="majorEastAsia" w:hAnsi="Times New Roman" w:cstheme="majorBidi"/>
      <w:b/>
      <w:kern w:val="2"/>
      <w:sz w:val="28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4CDC"/>
    <w:pPr>
      <w:keepNext/>
      <w:keepLines/>
      <w:spacing w:before="160" w:after="80" w:line="360" w:lineRule="auto"/>
      <w:ind w:firstLine="709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4CDC"/>
    <w:pPr>
      <w:keepNext/>
      <w:keepLines/>
      <w:spacing w:before="80" w:after="40" w:line="360" w:lineRule="auto"/>
      <w:ind w:firstLine="709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4CDC"/>
    <w:pPr>
      <w:keepNext/>
      <w:keepLines/>
      <w:spacing w:before="80" w:after="40" w:line="360" w:lineRule="auto"/>
      <w:ind w:firstLine="709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4CDC"/>
    <w:pPr>
      <w:keepNext/>
      <w:keepLines/>
      <w:spacing w:before="40" w:after="0" w:line="360" w:lineRule="auto"/>
      <w:ind w:firstLine="709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4CDC"/>
    <w:pPr>
      <w:keepNext/>
      <w:keepLines/>
      <w:spacing w:before="40" w:after="0" w:line="360" w:lineRule="auto"/>
      <w:ind w:firstLine="709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4CDC"/>
    <w:pPr>
      <w:keepNext/>
      <w:keepLines/>
      <w:spacing w:after="0" w:line="360" w:lineRule="auto"/>
      <w:ind w:firstLine="709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4CDC"/>
    <w:pPr>
      <w:keepNext/>
      <w:keepLines/>
      <w:spacing w:after="0" w:line="360" w:lineRule="auto"/>
      <w:ind w:firstLine="709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414AF"/>
    <w:rPr>
      <w:rFonts w:ascii="Times New Roman" w:eastAsiaTheme="majorEastAsia" w:hAnsi="Times New Roman" w:cstheme="majorBidi"/>
      <w:b/>
      <w:sz w:val="28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C414AF"/>
    <w:pPr>
      <w:keepNext/>
      <w:pBdr>
        <w:bottom w:val="single" w:sz="12" w:space="1" w:color="auto"/>
      </w:pBdr>
      <w:snapToGrid w:val="0"/>
      <w:spacing w:before="240" w:after="720" w:line="276" w:lineRule="auto"/>
      <w:ind w:left="6" w:hanging="6"/>
      <w:textAlignment w:val="center"/>
      <w:outlineLvl w:val="0"/>
    </w:pPr>
    <w:rPr>
      <w:rFonts w:ascii="Times New Roman" w:eastAsia="MS Mincho" w:hAnsi="Times New Roman" w:cs="Times New Roman"/>
      <w:b/>
      <w:bCs/>
      <w:sz w:val="56"/>
      <w:szCs w:val="44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C414AF"/>
    <w:rPr>
      <w:rFonts w:ascii="Times New Roman" w:eastAsia="MS Mincho" w:hAnsi="Times New Roman" w:cs="Times New Roman"/>
      <w:b/>
      <w:bCs/>
      <w:kern w:val="0"/>
      <w:sz w:val="56"/>
      <w:szCs w:val="44"/>
      <w:lang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804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804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4CD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4CD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4CD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4CD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4CD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4CDC"/>
    <w:rPr>
      <w:rFonts w:eastAsiaTheme="majorEastAsia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4CDC"/>
    <w:pPr>
      <w:numPr>
        <w:ilvl w:val="1"/>
      </w:numPr>
      <w:spacing w:line="360" w:lineRule="auto"/>
      <w:ind w:firstLine="709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04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4CDC"/>
    <w:pPr>
      <w:spacing w:before="160" w:line="360" w:lineRule="auto"/>
      <w:ind w:firstLine="709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04CDC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4CDC"/>
    <w:pPr>
      <w:spacing w:line="360" w:lineRule="auto"/>
      <w:ind w:left="720" w:firstLine="709"/>
      <w:contextualSpacing/>
      <w:jc w:val="both"/>
    </w:pPr>
    <w:rPr>
      <w:rFonts w:ascii="Times New Roman" w:eastAsiaTheme="minorHAnsi" w:hAnsi="Times New Roman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04CD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4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 w:firstLine="709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4CDC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4C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aud</dc:creator>
  <cp:keywords/>
  <dc:description/>
  <cp:lastModifiedBy>Alice Beaud</cp:lastModifiedBy>
  <cp:revision>4</cp:revision>
  <dcterms:created xsi:type="dcterms:W3CDTF">2025-10-12T14:31:00Z</dcterms:created>
  <dcterms:modified xsi:type="dcterms:W3CDTF">2025-10-12T16:55:00Z</dcterms:modified>
</cp:coreProperties>
</file>